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D82FB" w14:textId="39510547" w:rsidR="001D211B" w:rsidRPr="00740AED" w:rsidRDefault="001D211B" w:rsidP="00452C3E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sz w:val="24"/>
          <w:szCs w:val="24"/>
        </w:rPr>
        <w:t>Fig S1</w:t>
      </w:r>
      <w:r w:rsidR="00CD005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IV infection load, </w:t>
      </w:r>
      <w:r w:rsidR="00CD0058">
        <w:rPr>
          <w:rFonts w:ascii="Times New Roman" w:hAnsi="Times New Roman" w:cs="Times New Roman"/>
          <w:sz w:val="24"/>
          <w:szCs w:val="24"/>
        </w:rPr>
        <w:t>as measured by</w:t>
      </w:r>
      <w:r>
        <w:rPr>
          <w:rFonts w:ascii="Times New Roman" w:hAnsi="Times New Roman" w:cs="Times New Roman"/>
          <w:sz w:val="24"/>
          <w:szCs w:val="24"/>
        </w:rPr>
        <w:t xml:space="preserve"> AIV-specific qPCR, in individuals sampled (A) 0.5 days post infection (dpi); (B) one dpi; and (C) two dpi. In all cases, individuals are ordered by the time-point at which they were subsequently sacrificed. Samples 6 - 10 are absent from panels B and C because they were sacrificed at 0.5 dpi, immediately after being sampled for AIV infection. Likewise, samples 11 – 15 are absent from panel C because they were sacrificed at 1 dpi.</w:t>
      </w:r>
    </w:p>
    <w:p w14:paraId="7A16C2ED" w14:textId="5C5DB076" w:rsidR="001D211B" w:rsidRDefault="007230BB" w:rsidP="001D211B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1478F6A" wp14:editId="4E6740E3">
            <wp:extent cx="4727276" cy="727594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M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1791" cy="7282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1C6A" w14:textId="4043B9AD" w:rsidR="00052041" w:rsidRDefault="00141E8E" w:rsidP="00141E8E">
      <w:pPr>
        <w:tabs>
          <w:tab w:val="left" w:pos="284"/>
        </w:tabs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1D211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i/>
          <w:sz w:val="24"/>
          <w:szCs w:val="24"/>
        </w:rPr>
        <w:t>RIG-I</w:t>
      </w:r>
      <w:r>
        <w:rPr>
          <w:rFonts w:ascii="Times New Roman" w:hAnsi="Times New Roman" w:cs="Times New Roman"/>
          <w:sz w:val="24"/>
          <w:szCs w:val="24"/>
        </w:rPr>
        <w:t xml:space="preserve"> in all individuals, ordered by time point. Samples 1-5 are uninfected controls, samples 6-10 are 0.5 dpi, samples 11-15 are 1 dpi, samples 15-20 are 2 dpi, samples 21-25 are 4 dpi and samples 26-30 are 7 dpi. </w:t>
      </w:r>
      <w:bookmarkEnd w:id="0"/>
    </w:p>
    <w:p w14:paraId="399E050C" w14:textId="59BF0B6D" w:rsidR="00024B81" w:rsidRDefault="00740AED" w:rsidP="00141E8E">
      <w:pPr>
        <w:tabs>
          <w:tab w:val="left" w:pos="284"/>
        </w:tabs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1263E66" wp14:editId="261E70B7">
            <wp:extent cx="3849624" cy="7939670"/>
            <wp:effectExtent l="0" t="0" r="1143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624" cy="79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45853" w14:textId="3762729C" w:rsidR="001D211B" w:rsidRPr="001D211B" w:rsidRDefault="001D211B" w:rsidP="001D211B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S3. </w:t>
      </w:r>
      <w:r w:rsidRPr="001D211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</w:t>
      </w:r>
      <w:r w:rsidRPr="001D21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malized </w:t>
      </w:r>
      <w:r w:rsidRPr="001D211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</w:t>
      </w:r>
      <w:r w:rsidRPr="001D21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ative </w:t>
      </w:r>
      <w:r w:rsidRPr="001D211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Q</w:t>
      </w:r>
      <w:r w:rsidRPr="001D211B">
        <w:rPr>
          <w:rFonts w:ascii="Times New Roman" w:eastAsia="Times New Roman" w:hAnsi="Times New Roman" w:cs="Times New Roman"/>
          <w:sz w:val="24"/>
          <w:szCs w:val="24"/>
          <w:lang w:val="en-US"/>
        </w:rPr>
        <w:t>uantit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NRQ) values for (A) </w:t>
      </w:r>
      <w:r>
        <w:rPr>
          <w:rFonts w:ascii="Times New Roman" w:hAnsi="Times New Roman" w:cs="Times New Roman"/>
          <w:i/>
          <w:sz w:val="24"/>
          <w:szCs w:val="24"/>
        </w:rPr>
        <w:t>RIG-I</w:t>
      </w:r>
      <w:r>
        <w:rPr>
          <w:rFonts w:ascii="Times New Roman" w:hAnsi="Times New Roman" w:cs="Times New Roman"/>
          <w:sz w:val="24"/>
          <w:szCs w:val="24"/>
        </w:rPr>
        <w:t xml:space="preserve"> and (B) </w:t>
      </w:r>
      <w:proofErr w:type="spellStart"/>
      <w:r w:rsidRPr="00AA4B49">
        <w:rPr>
          <w:rFonts w:ascii="Times New Roman" w:hAnsi="Times New Roman" w:cs="Times New Roman"/>
          <w:i/>
          <w:sz w:val="24"/>
          <w:szCs w:val="24"/>
        </w:rPr>
        <w:t>M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4B49">
        <w:rPr>
          <w:rFonts w:ascii="Times New Roman" w:hAnsi="Times New Roman" w:cs="Times New Roman"/>
          <w:sz w:val="24"/>
          <w:szCs w:val="24"/>
        </w:rPr>
        <w:t>across</w:t>
      </w:r>
      <w:r>
        <w:rPr>
          <w:rFonts w:ascii="Times New Roman" w:hAnsi="Times New Roman" w:cs="Times New Roman"/>
          <w:sz w:val="24"/>
          <w:szCs w:val="24"/>
        </w:rPr>
        <w:t xml:space="preserve"> all individuals, per tissue type. Individuals are ordered by time point, such that the first five bars represent 0.5 dpi individuals, the next five bars are 1 dpi individuals and so forth.</w:t>
      </w:r>
    </w:p>
    <w:p w14:paraId="0BFD4178" w14:textId="13E38A9F" w:rsidR="001D211B" w:rsidRPr="00A85A39" w:rsidRDefault="00025E27" w:rsidP="001D211B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49BCCC" wp14:editId="6575A867">
            <wp:extent cx="3963109" cy="67708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388" cy="679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D5D69" w14:textId="77777777" w:rsidR="007061F5" w:rsidRDefault="007061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4F4AFF" w14:textId="68B95EF9" w:rsidR="00141E8E" w:rsidRPr="00024B81" w:rsidRDefault="00024B81" w:rsidP="00740AED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0325B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i/>
          <w:sz w:val="24"/>
          <w:szCs w:val="24"/>
        </w:rPr>
        <w:t>Mx</w:t>
      </w:r>
      <w:r>
        <w:rPr>
          <w:rFonts w:ascii="Times New Roman" w:hAnsi="Times New Roman" w:cs="Times New Roman"/>
          <w:sz w:val="24"/>
          <w:szCs w:val="24"/>
        </w:rPr>
        <w:t xml:space="preserve"> in all individuals, ordered by time point. Samples 1-5 are uninfected controls, samples 6-10 are 0.5 dpi, samples 11-15 are 1 dpi, samples 15-20 are 2 dpi, samples 21-25 are 4 dpi and samples 26-30 are 7 dpi.</w:t>
      </w:r>
    </w:p>
    <w:p w14:paraId="19907FFA" w14:textId="56D6158D" w:rsidR="00384004" w:rsidRDefault="00740AED" w:rsidP="00EC5DBF">
      <w:pPr>
        <w:tabs>
          <w:tab w:val="left" w:pos="284"/>
        </w:tabs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4687843F" wp14:editId="3B325F45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846140" cy="7899873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140" cy="78998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14:paraId="15D56D93" w14:textId="7B35AA9B" w:rsidR="00384004" w:rsidRPr="00384004" w:rsidRDefault="00384004" w:rsidP="00384004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 w:rsidRPr="00384004">
        <w:rPr>
          <w:rFonts w:ascii="Times New Roman" w:hAnsi="Times New Roman" w:cs="Times New Roman"/>
          <w:b/>
          <w:sz w:val="24"/>
          <w:szCs w:val="24"/>
        </w:rPr>
        <w:t>S5.</w:t>
      </w:r>
      <w:r>
        <w:rPr>
          <w:rFonts w:ascii="Times New Roman" w:hAnsi="Times New Roman" w:cs="Times New Roman"/>
          <w:sz w:val="24"/>
          <w:szCs w:val="24"/>
        </w:rPr>
        <w:t xml:space="preserve"> Expression of </w:t>
      </w:r>
      <w:r>
        <w:rPr>
          <w:rFonts w:ascii="Times New Roman" w:hAnsi="Times New Roman" w:cs="Times New Roman"/>
          <w:i/>
          <w:sz w:val="24"/>
          <w:szCs w:val="24"/>
        </w:rPr>
        <w:t>RIG-I</w:t>
      </w:r>
      <w:r>
        <w:rPr>
          <w:rFonts w:ascii="Times New Roman" w:hAnsi="Times New Roman" w:cs="Times New Roman"/>
          <w:sz w:val="24"/>
          <w:szCs w:val="24"/>
        </w:rPr>
        <w:t xml:space="preserve"> (black bars) and </w:t>
      </w:r>
      <w:r>
        <w:rPr>
          <w:rFonts w:ascii="Times New Roman" w:hAnsi="Times New Roman" w:cs="Times New Roman"/>
          <w:i/>
          <w:sz w:val="24"/>
          <w:szCs w:val="24"/>
        </w:rPr>
        <w:t xml:space="preserve">Mx </w:t>
      </w:r>
      <w:r>
        <w:rPr>
          <w:rFonts w:ascii="Times New Roman" w:hAnsi="Times New Roman" w:cs="Times New Roman"/>
          <w:sz w:val="24"/>
          <w:szCs w:val="24"/>
        </w:rPr>
        <w:t xml:space="preserve">(grey bars) in four tissues taken from (A) sample 10 at 0.5 dpi and (B) sample 19 at 2 dpi. Note that </w:t>
      </w:r>
      <w:r w:rsidR="00B268E0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ample 10</w:t>
      </w:r>
      <w:r w:rsidR="00B268E0">
        <w:rPr>
          <w:rFonts w:ascii="Times New Roman" w:hAnsi="Times New Roman" w:cs="Times New Roman"/>
          <w:sz w:val="24"/>
          <w:szCs w:val="24"/>
        </w:rPr>
        <w:t>, GI2 data is missing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B268E0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ample 19</w:t>
      </w:r>
      <w:r w:rsidR="00B268E0">
        <w:rPr>
          <w:rFonts w:ascii="Times New Roman" w:hAnsi="Times New Roman" w:cs="Times New Roman"/>
          <w:sz w:val="24"/>
          <w:szCs w:val="24"/>
        </w:rPr>
        <w:t>, colon data is missing</w:t>
      </w:r>
      <w:r>
        <w:rPr>
          <w:rFonts w:ascii="Times New Roman" w:hAnsi="Times New Roman" w:cs="Times New Roman"/>
          <w:sz w:val="24"/>
          <w:szCs w:val="24"/>
        </w:rPr>
        <w:t xml:space="preserve">, as these samples were lost in transit. Additionally, there is no data for </w:t>
      </w:r>
      <w:r>
        <w:rPr>
          <w:rFonts w:ascii="Times New Roman" w:hAnsi="Times New Roman" w:cs="Times New Roman"/>
          <w:i/>
          <w:sz w:val="24"/>
          <w:szCs w:val="24"/>
        </w:rPr>
        <w:t xml:space="preserve">Mx </w:t>
      </w:r>
      <w:r>
        <w:rPr>
          <w:rFonts w:ascii="Times New Roman" w:hAnsi="Times New Roman" w:cs="Times New Roman"/>
          <w:sz w:val="24"/>
          <w:szCs w:val="24"/>
        </w:rPr>
        <w:t xml:space="preserve">in blood for either individual, as </w:t>
      </w:r>
      <w:r>
        <w:rPr>
          <w:rFonts w:ascii="Times New Roman" w:hAnsi="Times New Roman" w:cs="Times New Roman"/>
          <w:i/>
          <w:sz w:val="24"/>
          <w:szCs w:val="24"/>
        </w:rPr>
        <w:t>Mx</w:t>
      </w:r>
      <w:r>
        <w:rPr>
          <w:rFonts w:ascii="Times New Roman" w:hAnsi="Times New Roman" w:cs="Times New Roman"/>
          <w:sz w:val="24"/>
          <w:szCs w:val="24"/>
        </w:rPr>
        <w:t xml:space="preserve"> was not detectable in peripheral blood in any individuals.</w:t>
      </w:r>
    </w:p>
    <w:p w14:paraId="1B839E3E" w14:textId="178EA67A" w:rsidR="00452C3E" w:rsidRPr="0033147C" w:rsidRDefault="007061F5" w:rsidP="00452C3E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F2A1776" wp14:editId="16644FCE">
            <wp:extent cx="3291840" cy="50932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509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D6CDD" w14:textId="74444E68" w:rsidR="00A85A39" w:rsidRPr="0033147C" w:rsidRDefault="00A85A39" w:rsidP="0033147C">
      <w:pPr>
        <w:tabs>
          <w:tab w:val="left" w:pos="284"/>
        </w:tabs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sectPr w:rsidR="00A85A39" w:rsidRPr="0033147C" w:rsidSect="00740AED">
      <w:pgSz w:w="11906" w:h="16838"/>
      <w:pgMar w:top="1418" w:right="1418" w:bottom="141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9A1030"/>
    <w:multiLevelType w:val="hybridMultilevel"/>
    <w:tmpl w:val="39109D08"/>
    <w:lvl w:ilvl="0" w:tplc="65D8A1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stzxdvxvz2xee595kxze5qsf9fw29x5ft2&quot;&gt;Jo&amp;apos;s EndNote Library&lt;record-ids&gt;&lt;item&gt;1&lt;/item&gt;&lt;item&gt;12&lt;/item&gt;&lt;item&gt;26&lt;/item&gt;&lt;item&gt;35&lt;/item&gt;&lt;item&gt;36&lt;/item&gt;&lt;item&gt;38&lt;/item&gt;&lt;item&gt;66&lt;/item&gt;&lt;item&gt;110&lt;/item&gt;&lt;item&gt;128&lt;/item&gt;&lt;item&gt;149&lt;/item&gt;&lt;/record-ids&gt;&lt;/item&gt;&lt;/Libraries&gt;"/>
  </w:docVars>
  <w:rsids>
    <w:rsidRoot w:val="00715430"/>
    <w:rsid w:val="00024645"/>
    <w:rsid w:val="00024B81"/>
    <w:rsid w:val="00025E27"/>
    <w:rsid w:val="000325BA"/>
    <w:rsid w:val="00032679"/>
    <w:rsid w:val="00052041"/>
    <w:rsid w:val="0007464F"/>
    <w:rsid w:val="000963DB"/>
    <w:rsid w:val="00141E8E"/>
    <w:rsid w:val="00147317"/>
    <w:rsid w:val="00177FF0"/>
    <w:rsid w:val="001857AC"/>
    <w:rsid w:val="00191283"/>
    <w:rsid w:val="001B07DE"/>
    <w:rsid w:val="001D211B"/>
    <w:rsid w:val="002B06FB"/>
    <w:rsid w:val="002D20F3"/>
    <w:rsid w:val="00303CAA"/>
    <w:rsid w:val="0033147C"/>
    <w:rsid w:val="00343D85"/>
    <w:rsid w:val="00362A30"/>
    <w:rsid w:val="00384004"/>
    <w:rsid w:val="00384E6E"/>
    <w:rsid w:val="003A59A6"/>
    <w:rsid w:val="003C66D2"/>
    <w:rsid w:val="003D03D4"/>
    <w:rsid w:val="003D1FB8"/>
    <w:rsid w:val="003D5038"/>
    <w:rsid w:val="003E0EE1"/>
    <w:rsid w:val="003F17BF"/>
    <w:rsid w:val="004160DF"/>
    <w:rsid w:val="004237A9"/>
    <w:rsid w:val="00451E8C"/>
    <w:rsid w:val="00452C3E"/>
    <w:rsid w:val="004B02A0"/>
    <w:rsid w:val="004D30B2"/>
    <w:rsid w:val="00516F80"/>
    <w:rsid w:val="005229FB"/>
    <w:rsid w:val="00572E43"/>
    <w:rsid w:val="00623E66"/>
    <w:rsid w:val="00625E3E"/>
    <w:rsid w:val="00635F36"/>
    <w:rsid w:val="006A12A1"/>
    <w:rsid w:val="006C25C8"/>
    <w:rsid w:val="006D3A0A"/>
    <w:rsid w:val="006E49CC"/>
    <w:rsid w:val="007061F5"/>
    <w:rsid w:val="00715430"/>
    <w:rsid w:val="007230BB"/>
    <w:rsid w:val="00730436"/>
    <w:rsid w:val="00740AED"/>
    <w:rsid w:val="00745EA5"/>
    <w:rsid w:val="00781D0B"/>
    <w:rsid w:val="007A18C3"/>
    <w:rsid w:val="008254D8"/>
    <w:rsid w:val="008F2308"/>
    <w:rsid w:val="008F5E52"/>
    <w:rsid w:val="0092626A"/>
    <w:rsid w:val="00947883"/>
    <w:rsid w:val="009519C5"/>
    <w:rsid w:val="00960DD0"/>
    <w:rsid w:val="00984254"/>
    <w:rsid w:val="0099763A"/>
    <w:rsid w:val="009A1B10"/>
    <w:rsid w:val="009A6504"/>
    <w:rsid w:val="009F5406"/>
    <w:rsid w:val="00A67C03"/>
    <w:rsid w:val="00A73911"/>
    <w:rsid w:val="00A85A39"/>
    <w:rsid w:val="00AA4B49"/>
    <w:rsid w:val="00AB1E2D"/>
    <w:rsid w:val="00B268E0"/>
    <w:rsid w:val="00B27800"/>
    <w:rsid w:val="00B8798C"/>
    <w:rsid w:val="00BF0634"/>
    <w:rsid w:val="00BF0CE0"/>
    <w:rsid w:val="00C042F6"/>
    <w:rsid w:val="00C06249"/>
    <w:rsid w:val="00C27BD3"/>
    <w:rsid w:val="00CA6A36"/>
    <w:rsid w:val="00CD0058"/>
    <w:rsid w:val="00D04AA2"/>
    <w:rsid w:val="00D37E24"/>
    <w:rsid w:val="00D47138"/>
    <w:rsid w:val="00D527B0"/>
    <w:rsid w:val="00DF78A5"/>
    <w:rsid w:val="00E25A9A"/>
    <w:rsid w:val="00E34ECF"/>
    <w:rsid w:val="00E35181"/>
    <w:rsid w:val="00E46011"/>
    <w:rsid w:val="00E81E0D"/>
    <w:rsid w:val="00EC5DBF"/>
    <w:rsid w:val="00F26EBD"/>
    <w:rsid w:val="00F5243D"/>
    <w:rsid w:val="00F70CEB"/>
    <w:rsid w:val="00F8522C"/>
    <w:rsid w:val="00FA54D9"/>
    <w:rsid w:val="00FB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2B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D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D0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625E3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25E3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4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 Chapman</cp:lastModifiedBy>
  <cp:revision>2</cp:revision>
  <cp:lastPrinted>2017-07-29T19:11:00Z</cp:lastPrinted>
  <dcterms:created xsi:type="dcterms:W3CDTF">2017-12-22T22:06:00Z</dcterms:created>
  <dcterms:modified xsi:type="dcterms:W3CDTF">2017-12-22T22:06:00Z</dcterms:modified>
</cp:coreProperties>
</file>